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601" w:type="dxa"/>
        <w:tblInd w:w="-476" w:type="dxa"/>
        <w:tblLayout w:type="fixed"/>
        <w:tblLook w:val="04A0" w:firstRow="1" w:lastRow="0" w:firstColumn="1" w:lastColumn="0" w:noHBand="0" w:noVBand="1"/>
      </w:tblPr>
      <w:tblGrid>
        <w:gridCol w:w="3419"/>
        <w:gridCol w:w="1134"/>
        <w:gridCol w:w="1418"/>
        <w:gridCol w:w="142"/>
        <w:gridCol w:w="708"/>
        <w:gridCol w:w="1276"/>
        <w:gridCol w:w="1418"/>
        <w:gridCol w:w="850"/>
        <w:gridCol w:w="236"/>
      </w:tblGrid>
      <w:tr w:rsidR="00926EE5" w:rsidRPr="00371339" w14:paraId="517FE5E0" w14:textId="77777777" w:rsidTr="00371339">
        <w:trPr>
          <w:gridAfter w:val="1"/>
          <w:wAfter w:w="236" w:type="dxa"/>
          <w:trHeight w:val="186"/>
        </w:trPr>
        <w:tc>
          <w:tcPr>
            <w:tcW w:w="1036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E2AFD2" w14:textId="632D88FE" w:rsidR="00926EE5" w:rsidRPr="00371339" w:rsidRDefault="00F35CD0" w:rsidP="00B4258D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S</w:t>
            </w:r>
            <w:r w:rsidR="00855DAB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upplement </w:t>
            </w: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3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. </w:t>
            </w:r>
            <w:r w:rsidR="00E17DAB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Postsurgical outcomes of control group versus prehabilitation group</w:t>
            </w:r>
            <w:r w:rsidR="00655392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 in </w:t>
            </w:r>
            <w:r w:rsidR="00E17DAB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AAA </w:t>
            </w:r>
            <w:r w:rsidR="00655392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(N=143) </w:t>
            </w:r>
            <w:r w:rsidR="00E17DAB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and CRC</w:t>
            </w:r>
            <w:r w:rsidR="009E2253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 (N=484) </w:t>
            </w:r>
            <w:r w:rsidR="00655392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patients</w:t>
            </w:r>
            <w:r w:rsidR="00E17DAB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.</w:t>
            </w:r>
          </w:p>
        </w:tc>
      </w:tr>
      <w:tr w:rsidR="00B15A17" w:rsidRPr="00371339" w14:paraId="7F4C627D" w14:textId="77777777" w:rsidTr="00371339">
        <w:trPr>
          <w:gridAfter w:val="1"/>
          <w:wAfter w:w="236" w:type="dxa"/>
          <w:trHeight w:val="186"/>
        </w:trPr>
        <w:tc>
          <w:tcPr>
            <w:tcW w:w="103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953CDB" w14:textId="77777777" w:rsidR="00B15A17" w:rsidRPr="00371339" w:rsidRDefault="00B15A17" w:rsidP="00BE14CE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5801C9E8" w14:textId="47730626" w:rsidTr="00371339">
        <w:trPr>
          <w:trHeight w:val="186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7E7725" w14:textId="41A2FE97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F6FA8" w14:textId="0CA8DE66" w:rsidR="00926EE5" w:rsidRPr="00371339" w:rsidRDefault="00926EE5" w:rsidP="00731D51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A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F4B88" w14:textId="51F13B6C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C3E56" w14:textId="5DAE04DB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CR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BFAD6F" w14:textId="77777777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1BE89423" w14:textId="2E6D35B2" w:rsidTr="00371339">
        <w:trPr>
          <w:gridAfter w:val="1"/>
          <w:wAfter w:w="236" w:type="dxa"/>
          <w:trHeight w:val="185"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5EA159" w14:textId="4BA870CD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899A14" w14:textId="5FF1ECA9" w:rsidR="00926EE5" w:rsidRPr="00371339" w:rsidRDefault="00842021" w:rsidP="00731D51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Control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 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br/>
            </w:r>
            <w:r w:rsidR="009E489F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N = </w:t>
            </w:r>
            <w:r w:rsidR="004B6DE7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73 </w:t>
            </w:r>
            <w:r w:rsidR="009E489F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AB61B" w14:textId="38A065F7" w:rsidR="00926EE5" w:rsidRPr="00371339" w:rsidRDefault="00842021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Prehabilitation</w:t>
            </w:r>
          </w:p>
          <w:p w14:paraId="3560A9BA" w14:textId="45CDB947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N = </w:t>
            </w:r>
            <w:r w:rsidR="004B6DE7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70 </w:t>
            </w: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749F4" w14:textId="5F1109D3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B0DB2C" w14:textId="39624BFA" w:rsidR="00926EE5" w:rsidRPr="00371339" w:rsidRDefault="00842021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Control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 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br/>
              <w:t>N =</w:t>
            </w:r>
            <w:r w:rsidR="009E489F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 </w:t>
            </w:r>
            <w:r w:rsidR="001A7F57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287 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C089B" w14:textId="410AEB7E" w:rsidR="00926EE5" w:rsidRPr="00371339" w:rsidRDefault="00842021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Prehabilitation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br/>
              <w:t>N =</w:t>
            </w:r>
            <w:r w:rsidR="009E489F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 </w:t>
            </w:r>
            <w:r w:rsidR="001A7F57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 xml:space="preserve">197 </w:t>
            </w:r>
            <w:r w:rsidR="00926EE5"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1B43F" w14:textId="2BB2DC37" w:rsidR="00926EE5" w:rsidRPr="00371339" w:rsidRDefault="00926EE5" w:rsidP="00273E47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  <w:t>P-value</w:t>
            </w:r>
          </w:p>
        </w:tc>
      </w:tr>
      <w:tr w:rsidR="0089404F" w:rsidRPr="00371339" w14:paraId="71CAB808" w14:textId="4F396502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4E8480" w14:textId="0AC7DFE6" w:rsidR="0089404F" w:rsidRPr="00371339" w:rsidRDefault="0089404F" w:rsidP="0089404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/>
                <w:bCs/>
                <w:sz w:val="16"/>
                <w:szCs w:val="16"/>
                <w:lang w:val="en-GB" w:eastAsia="nl-NL"/>
              </w:rPr>
              <w:t>Delirium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8CBE11" w14:textId="77777777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E4E02E" w14:textId="6088A773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59B5E71B" w14:textId="52793879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ED0AC7" w14:textId="4D3360AA" w:rsidR="00A06858" w:rsidRPr="00371339" w:rsidRDefault="00A06858" w:rsidP="0089404F">
            <w:pPr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sz w:val="16"/>
                <w:szCs w:val="16"/>
                <w:lang w:val="en-GB" w:eastAsia="nl-NL"/>
              </w:rPr>
              <w:t xml:space="preserve">Incidence of delirium              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7F96E" w14:textId="3D25464F" w:rsidR="00A06858" w:rsidRPr="00371339" w:rsidRDefault="003D510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9B3D" w14:textId="7F9974DD" w:rsidR="00A06858" w:rsidRPr="00371339" w:rsidRDefault="003D510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 (5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4E0958" w14:textId="5BFA7A16" w:rsidR="00A06858" w:rsidRPr="00371339" w:rsidRDefault="00E94466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3858EF" w14:textId="5AF61C4F" w:rsidR="00A06858" w:rsidRPr="00371339" w:rsidRDefault="0020745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5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4D86" w14:textId="0CE57CEC" w:rsidR="00A06858" w:rsidRPr="00371339" w:rsidRDefault="0020745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8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6C27" w14:textId="0B7ECC87" w:rsidR="00A06858" w:rsidRPr="00371339" w:rsidRDefault="0020745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29</w:t>
            </w:r>
          </w:p>
        </w:tc>
      </w:tr>
      <w:tr w:rsidR="0089404F" w:rsidRPr="00371339" w14:paraId="33F9289D" w14:textId="19D9C0C1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02F768" w14:textId="47103B8A" w:rsidR="00A06858" w:rsidRPr="00371339" w:rsidRDefault="00A0685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Duration of delirium in days,</w:t>
            </w:r>
            <w:r w:rsidRPr="00371339">
              <w:rPr>
                <w:rFonts w:ascii="Arial" w:hAnsi="Arial" w:cs="Arial"/>
                <w:b/>
                <w:bCs/>
                <w:sz w:val="16"/>
                <w:szCs w:val="16"/>
                <w:lang w:val="en-GB" w:eastAsia="nl-NL"/>
              </w:rPr>
              <w:t xml:space="preserve"> </w:t>
            </w: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476860" w14:textId="03AC36EA" w:rsidR="00A06858" w:rsidRPr="00371339" w:rsidRDefault="009805B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 (2 – 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BCFE" w14:textId="0A3D1CFF" w:rsidR="00A06858" w:rsidRPr="00371339" w:rsidRDefault="009805B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.5 (3 – 19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12362E" w14:textId="0282B2AE" w:rsidR="00A06858" w:rsidRPr="00371339" w:rsidRDefault="009805B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F3D72" w14:textId="5922EA3E" w:rsidR="00A06858" w:rsidRPr="00371339" w:rsidRDefault="0020745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 (2 – 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F994" w14:textId="2F388480" w:rsidR="00A06858" w:rsidRPr="00371339" w:rsidRDefault="0020745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 (1 – 3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6283" w14:textId="3195367B" w:rsidR="00A06858" w:rsidRPr="00371339" w:rsidRDefault="0020745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6</w:t>
            </w:r>
          </w:p>
        </w:tc>
      </w:tr>
      <w:tr w:rsidR="0089404F" w:rsidRPr="00371339" w14:paraId="0F636451" w14:textId="1D918927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7DD926" w14:textId="125A53D6" w:rsidR="00A06858" w:rsidRPr="00371339" w:rsidRDefault="00A06858" w:rsidP="0089404F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0BF74" w14:textId="77777777" w:rsidR="00A06858" w:rsidRPr="00371339" w:rsidRDefault="00A06858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2B5A" w14:textId="3C569E39" w:rsidR="00A06858" w:rsidRPr="00371339" w:rsidRDefault="00A06858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DCE2EC" w14:textId="77777777" w:rsidR="00A06858" w:rsidRPr="00371339" w:rsidRDefault="00A06858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288670" w14:textId="77777777" w:rsidR="00A06858" w:rsidRPr="00371339" w:rsidRDefault="00A06858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CF72" w14:textId="129BC6DB" w:rsidR="00A06858" w:rsidRPr="00371339" w:rsidRDefault="00A06858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5403" w14:textId="77777777" w:rsidR="00A06858" w:rsidRPr="00371339" w:rsidRDefault="00A06858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</w:p>
        </w:tc>
        <w:bookmarkStart w:id="0" w:name="_GoBack"/>
        <w:bookmarkEnd w:id="0"/>
      </w:tr>
      <w:tr w:rsidR="0089404F" w:rsidRPr="00371339" w14:paraId="1B24FB87" w14:textId="0A545E64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EF3159" w14:textId="177E8CC1" w:rsidR="00A06858" w:rsidRPr="00371339" w:rsidRDefault="00A06858" w:rsidP="0089404F">
            <w:pPr>
              <w:rPr>
                <w:rFonts w:ascii="Arial" w:eastAsia="Times New Roman" w:hAnsi="Arial" w:cs="Arial"/>
                <w:i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/>
                <w:sz w:val="16"/>
                <w:szCs w:val="16"/>
                <w:lang w:val="en-GB" w:eastAsia="nl-NL"/>
              </w:rPr>
              <w:t>Complicatio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C3DA3" w14:textId="77777777" w:rsidR="00A06858" w:rsidRPr="00371339" w:rsidRDefault="00A0685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BD8B" w14:textId="2D1C7FB6" w:rsidR="00A06858" w:rsidRPr="00371339" w:rsidRDefault="00A0685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421B83" w14:textId="77A7538B" w:rsidR="00A06858" w:rsidRPr="00371339" w:rsidRDefault="00A0685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C4F400" w14:textId="77777777" w:rsidR="00A06858" w:rsidRPr="00371339" w:rsidRDefault="00A0685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A941" w14:textId="0428800C" w:rsidR="00A06858" w:rsidRPr="00371339" w:rsidRDefault="00A0685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D940" w14:textId="693CF7A6" w:rsidR="00A06858" w:rsidRPr="00371339" w:rsidRDefault="00A0685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3C838E74" w14:textId="185C4B90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B3ACEE" w14:textId="0682F918" w:rsidR="007524B6" w:rsidRPr="00371339" w:rsidRDefault="00E94FB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sz w:val="16"/>
                <w:szCs w:val="16"/>
                <w:lang w:val="en-GB" w:eastAsia="nl-NL"/>
              </w:rPr>
              <w:t>Any complic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FEBD6E" w14:textId="2F17A94C" w:rsidR="007524B6" w:rsidRPr="00371339" w:rsidRDefault="0029218C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5 (3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B376" w14:textId="39C68740" w:rsidR="007524B6" w:rsidRPr="00371339" w:rsidRDefault="0029218C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6 (37.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DF85AD" w14:textId="2DB8CE4E" w:rsidR="007524B6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DC00D" w14:textId="00001051" w:rsidR="007524B6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20 (4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1092" w14:textId="1D7E90CD" w:rsidR="007524B6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7 (4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8897" w14:textId="1B85C3BF" w:rsidR="007524B6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61</w:t>
            </w:r>
          </w:p>
        </w:tc>
      </w:tr>
      <w:tr w:rsidR="0089404F" w:rsidRPr="00371339" w14:paraId="11DAE4CD" w14:textId="77777777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05F7A8" w14:textId="0FF045BB" w:rsidR="00113B98" w:rsidRPr="00371339" w:rsidRDefault="00E94FBA" w:rsidP="0089404F">
            <w:pPr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proofErr w:type="spellStart"/>
            <w:r w:rsidRPr="00371339">
              <w:rPr>
                <w:rFonts w:ascii="Arial" w:hAnsi="Arial" w:cs="Arial"/>
                <w:sz w:val="16"/>
                <w:szCs w:val="16"/>
                <w:lang w:val="en-US" w:eastAsia="nl-NL"/>
              </w:rPr>
              <w:t>Clavien-Dindo</w:t>
            </w:r>
            <w:proofErr w:type="spellEnd"/>
            <w:r w:rsidRPr="00371339">
              <w:rPr>
                <w:rFonts w:ascii="Arial" w:hAnsi="Arial" w:cs="Arial"/>
                <w:sz w:val="16"/>
                <w:szCs w:val="16"/>
                <w:lang w:val="en-US" w:eastAsia="nl-NL"/>
              </w:rPr>
              <w:t xml:space="preserve"> I-I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A4FD75" w14:textId="25CF474D" w:rsidR="00113B98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6 (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AFE4" w14:textId="1BEF1AF5" w:rsidR="00113B98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9 (27.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A78B8" w14:textId="3EE9F582" w:rsidR="00113B98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EB6431" w14:textId="75B32B48" w:rsidR="00113B98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7 (3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2235" w14:textId="7590727F" w:rsidR="00113B98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6 (2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4611" w14:textId="41857064" w:rsidR="00113B98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21</w:t>
            </w:r>
          </w:p>
        </w:tc>
      </w:tr>
      <w:tr w:rsidR="0089404F" w:rsidRPr="00371339" w14:paraId="31DCB193" w14:textId="77777777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0F5A80" w14:textId="7A95355B" w:rsidR="008B20A9" w:rsidRPr="00371339" w:rsidRDefault="008B20A9" w:rsidP="0089404F">
            <w:pPr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proofErr w:type="spellStart"/>
            <w:r w:rsidRPr="00371339">
              <w:rPr>
                <w:rFonts w:ascii="Arial" w:hAnsi="Arial" w:cs="Arial"/>
                <w:sz w:val="16"/>
                <w:szCs w:val="16"/>
                <w:lang w:val="en-US" w:eastAsia="nl-NL"/>
              </w:rPr>
              <w:t>Clavien-Dindo</w:t>
            </w:r>
            <w:proofErr w:type="spellEnd"/>
            <w:r w:rsidRPr="00371339">
              <w:rPr>
                <w:rFonts w:ascii="Arial" w:hAnsi="Arial" w:cs="Arial"/>
                <w:sz w:val="16"/>
                <w:szCs w:val="16"/>
                <w:lang w:val="en-US" w:eastAsia="nl-NL"/>
              </w:rPr>
              <w:t xml:space="preserve"> III-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0FC607" w14:textId="492CE5E9" w:rsidR="008B20A9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D91B" w14:textId="5A7CED3D" w:rsidR="008B20A9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 (10.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19D47" w14:textId="05A635F3" w:rsidR="008B20A9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B76AC" w14:textId="373588B7" w:rsidR="008B20A9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3 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8212" w14:textId="1BCAACE6" w:rsidR="008B20A9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1 (1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C15B" w14:textId="4957B3EB" w:rsidR="008B20A9" w:rsidRPr="00371339" w:rsidRDefault="008B20A9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008</w:t>
            </w:r>
          </w:p>
        </w:tc>
      </w:tr>
      <w:tr w:rsidR="0089404F" w:rsidRPr="00371339" w14:paraId="2B9651A1" w14:textId="77777777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78DBE2" w14:textId="77777777" w:rsidR="00E94FBA" w:rsidRPr="00371339" w:rsidRDefault="00E94FBA" w:rsidP="0089404F">
            <w:pPr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980E98" w14:textId="77777777" w:rsidR="00E94FBA" w:rsidRPr="00371339" w:rsidRDefault="00E94FB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BE7B" w14:textId="77777777" w:rsidR="00E94FBA" w:rsidRPr="00371339" w:rsidRDefault="00E94FB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BC1F52" w14:textId="77777777" w:rsidR="00E94FBA" w:rsidRPr="00371339" w:rsidRDefault="00E94FB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A4DD3" w14:textId="77777777" w:rsidR="00E94FBA" w:rsidRPr="00371339" w:rsidRDefault="00E94FB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8AF7" w14:textId="77777777" w:rsidR="00E94FBA" w:rsidRPr="00371339" w:rsidRDefault="00E94FB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1479" w14:textId="77777777" w:rsidR="00E94FBA" w:rsidRPr="00371339" w:rsidRDefault="00E94FBA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78D26337" w14:textId="77777777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E32764" w14:textId="4B755C21" w:rsidR="00113B98" w:rsidRPr="00371339" w:rsidRDefault="00113B98" w:rsidP="0089404F">
            <w:pPr>
              <w:rPr>
                <w:rFonts w:ascii="Arial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/>
                <w:sz w:val="16"/>
                <w:szCs w:val="16"/>
                <w:lang w:val="en-GB" w:eastAsia="nl-NL"/>
              </w:rPr>
              <w:t>Length of st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038562" w14:textId="77462D96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0CDC" w14:textId="012804A0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90C1E" w14:textId="10C8C486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308B8E" w14:textId="11BCBDC4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BD94" w14:textId="72B480C3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CD5D" w14:textId="7777777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3DD365E8" w14:textId="77777777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BC0224" w14:textId="20126C72" w:rsidR="00113B98" w:rsidRPr="00371339" w:rsidRDefault="00113B98" w:rsidP="0089404F">
            <w:pPr>
              <w:rPr>
                <w:rFonts w:ascii="Arial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Length of hospital stay in days,</w:t>
            </w:r>
            <w:r w:rsidRPr="00371339">
              <w:rPr>
                <w:rFonts w:ascii="Arial" w:hAnsi="Arial" w:cs="Arial"/>
                <w:bCs/>
                <w:i/>
                <w:sz w:val="16"/>
                <w:szCs w:val="16"/>
                <w:lang w:val="en-GB" w:eastAsia="nl-NL"/>
              </w:rPr>
              <w:t xml:space="preserve"> </w:t>
            </w: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AD88C" w14:textId="517DC3C3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 (4 – 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58EA" w14:textId="1397759B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 (3 – 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59CB9E" w14:textId="0308FDDE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0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E55899" w14:textId="5FA09A4C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 (5 – 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A427" w14:textId="3D488C5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 (5 – 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0478" w14:textId="14B6DCE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072</w:t>
            </w:r>
          </w:p>
        </w:tc>
      </w:tr>
      <w:tr w:rsidR="0089404F" w:rsidRPr="00371339" w14:paraId="2582ADDE" w14:textId="7573278D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E9E400" w14:textId="6B91FECE" w:rsidR="00113B98" w:rsidRPr="00371339" w:rsidRDefault="00113B98" w:rsidP="0089404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Unplanned ICU admi</w:t>
            </w:r>
            <w:r w:rsidR="00F35CD0"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ss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E0B6E8" w14:textId="7B8D8480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 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BCAE" w14:textId="6E52DA4C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0 (14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3F0940" w14:textId="143BA803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FF703" w14:textId="06A0EDED" w:rsidR="00113B98" w:rsidRPr="00371339" w:rsidRDefault="003C0084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8</w:t>
            </w:r>
            <w:r w:rsidR="00FA343D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</w:t>
            </w:r>
            <w:r w:rsidR="00FA343D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3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8BE8" w14:textId="6B38C95A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 (1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380B" w14:textId="179C7F15" w:rsidR="00113B98" w:rsidRPr="00371339" w:rsidRDefault="00E94466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2</w:t>
            </w:r>
          </w:p>
        </w:tc>
      </w:tr>
      <w:tr w:rsidR="0089404F" w:rsidRPr="00371339" w14:paraId="0A76400E" w14:textId="588FE685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C1D3A7" w14:textId="647B6AF3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ICU length of stay in days,</w:t>
            </w:r>
            <w:r w:rsidRPr="00371339">
              <w:rPr>
                <w:rFonts w:ascii="Arial" w:hAnsi="Arial" w:cs="Arial"/>
                <w:b/>
                <w:bCs/>
                <w:sz w:val="16"/>
                <w:szCs w:val="16"/>
                <w:lang w:val="en-GB" w:eastAsia="nl-NL"/>
              </w:rPr>
              <w:t xml:space="preserve"> </w:t>
            </w: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091A6" w14:textId="0C298DE5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 (1.5 – 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B1FE" w14:textId="2AB620A5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 (2.75 – 8.2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62E92" w14:textId="2846880E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E0536" w14:textId="0931744B" w:rsidR="00113B98" w:rsidRPr="00371339" w:rsidRDefault="00FA343D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5 (1 – 4.2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73F4" w14:textId="3B009ED1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</w:t>
            </w:r>
            <w:r w:rsidR="00FA343D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5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1</w:t>
            </w:r>
            <w:r w:rsidR="00FA343D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25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– 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6511" w14:textId="22519F74" w:rsidR="00113B98" w:rsidRPr="00371339" w:rsidRDefault="00752B1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23</w:t>
            </w:r>
          </w:p>
        </w:tc>
      </w:tr>
      <w:tr w:rsidR="0089404F" w:rsidRPr="00371339" w14:paraId="068270C0" w14:textId="35B11478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736FB3" w14:textId="6DC2DDDE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6B26D" w14:textId="77777777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B0A85" w14:textId="79ED6C75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75408434" w14:textId="567F82BB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AE67A3" w14:textId="5AEED757" w:rsidR="0089404F" w:rsidRPr="00371339" w:rsidRDefault="0089404F" w:rsidP="0089404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/>
                <w:bCs/>
                <w:sz w:val="16"/>
                <w:szCs w:val="16"/>
                <w:lang w:val="en-GB" w:eastAsia="nl-NL"/>
              </w:rPr>
              <w:t>Readmission</w:t>
            </w:r>
          </w:p>
        </w:tc>
        <w:tc>
          <w:tcPr>
            <w:tcW w:w="340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DD509" w14:textId="77777777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C727C8" w14:textId="3626EEA4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7774E78C" w14:textId="174E1A6C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01C72A" w14:textId="6DFEBA55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30-day readmiss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799A8" w14:textId="2DA4CBC8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 (4.</w:t>
            </w:r>
            <w:r w:rsidR="0082419C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E476" w14:textId="2AB48794" w:rsidR="00113B98" w:rsidRPr="00371339" w:rsidRDefault="0082419C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 (11.4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65A77" w14:textId="50E00CF1" w:rsidR="00113B98" w:rsidRPr="00371339" w:rsidRDefault="0082419C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C48372" w14:textId="7F6821D4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9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F4FE" w14:textId="545DCACF" w:rsidR="00113B98" w:rsidRPr="00371339" w:rsidRDefault="0082419C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4 (7.2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50F7" w14:textId="7C2B8914" w:rsidR="00113B98" w:rsidRPr="00371339" w:rsidRDefault="00E94466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84</w:t>
            </w:r>
          </w:p>
        </w:tc>
      </w:tr>
      <w:tr w:rsidR="0089404F" w:rsidRPr="00371339" w14:paraId="4BD25F48" w14:textId="1926E242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E3EE4D" w14:textId="603F390D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8F4061" w14:textId="43D7F01D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1938" w14:textId="4EF2634A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892BA" w14:textId="449CD05D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B1ADB" w14:textId="5D5C9A6B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5461" w14:textId="6BD82050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BF3E" w14:textId="7777777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70BD48E4" w14:textId="612F6904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9E1A1B" w14:textId="69BC6960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/>
                <w:bCs/>
                <w:sz w:val="16"/>
                <w:szCs w:val="16"/>
                <w:lang w:val="en-GB" w:eastAsia="nl-NL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A01482" w14:textId="5FE49CDE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27F5" w14:textId="73D2250F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F63D7" w14:textId="714B60EC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212FC" w14:textId="3F4265E2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CA89" w14:textId="4E236765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A0D5" w14:textId="7777777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58248C47" w14:textId="1512F82D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7F822D" w14:textId="788A4B8F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sz w:val="16"/>
                <w:szCs w:val="16"/>
                <w:lang w:val="en-GB" w:eastAsia="nl-NL"/>
              </w:rPr>
              <w:t>During admiss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834AC" w14:textId="596D1F06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.8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DABE" w14:textId="28988888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 (2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4EF85B" w14:textId="1EF8A21F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497F47" w14:textId="11502A51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0C72" w14:textId="4C9050C8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 (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A64D" w14:textId="2D36B8A1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034</w:t>
            </w:r>
          </w:p>
        </w:tc>
      </w:tr>
      <w:tr w:rsidR="0089404F" w:rsidRPr="00371339" w14:paraId="2FF01C78" w14:textId="6D43842E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F40117" w14:textId="42C3269C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sz w:val="16"/>
                <w:szCs w:val="16"/>
                <w:lang w:val="en-GB" w:eastAsia="nl-NL"/>
              </w:rPr>
              <w:t>30-day mortal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21B588" w14:textId="559D4FE8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4DCA" w14:textId="0F0F535F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 (4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C7E39" w14:textId="4417BA28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BDA07" w14:textId="24A719CE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1.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68C7" w14:textId="2938E24C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</w:t>
            </w:r>
            <w:r w:rsidR="00113B98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B8FE" w14:textId="2755D5C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0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9</w:t>
            </w:r>
          </w:p>
        </w:tc>
      </w:tr>
      <w:tr w:rsidR="0089404F" w:rsidRPr="00371339" w14:paraId="02EBED0A" w14:textId="7EEFD1D8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24EAB9" w14:textId="31A87BB0" w:rsidR="0089404F" w:rsidRPr="00371339" w:rsidRDefault="0089404F" w:rsidP="0089404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0EEFE8" w14:textId="77777777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52490C" w14:textId="4991E51A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5AAC60BF" w14:textId="5CC93BAE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7F7892" w14:textId="2F23E729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/>
                <w:bCs/>
                <w:sz w:val="16"/>
                <w:szCs w:val="16"/>
                <w:lang w:val="en-GB" w:eastAsia="nl-NL"/>
              </w:rPr>
              <w:t>Discharge dislocation</w:t>
            </w:r>
          </w:p>
        </w:tc>
        <w:tc>
          <w:tcPr>
            <w:tcW w:w="340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9E5F9" w14:textId="77777777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0378C0" w14:textId="10910643" w:rsidR="0089404F" w:rsidRPr="00371339" w:rsidRDefault="0089404F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72CFF979" w14:textId="333C1EDD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A4D968" w14:textId="1FC0EB82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Discharge to new loc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AF54E5" w14:textId="5C0046B2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785E" w14:textId="4161B241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 (8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ABB96D" w14:textId="7F49C0EB" w:rsidR="00113B98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D30BC" w14:textId="579883AF" w:rsidR="00113B98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2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23CF" w14:textId="07475BC7" w:rsidR="00113B98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 (1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D835" w14:textId="19BD6278" w:rsidR="00113B98" w:rsidRPr="00371339" w:rsidRDefault="00E94466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29</w:t>
            </w:r>
          </w:p>
        </w:tc>
      </w:tr>
      <w:tr w:rsidR="0089404F" w:rsidRPr="00371339" w14:paraId="0671AD0B" w14:textId="4B0B2D83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B800D0" w14:textId="6E16FEE3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Discharge to previous living loc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6216D" w14:textId="274457C7" w:rsidR="00113B98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6 (9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6126" w14:textId="6D606D0C" w:rsidR="00113B98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2 (91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2AA05" w14:textId="6ED2743F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4390C5" w14:textId="5EFCBF23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0D6F" w14:textId="6ADDEDE8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E6A4" w14:textId="133152F2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4AFC3B8F" w14:textId="09E5D236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3A722D" w14:textId="033D3ED5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955525" w14:textId="2EDD1C8E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D03C" w14:textId="5DB61F56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3BAC5" w14:textId="59BA5E0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78A496" w14:textId="3EABA3DE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FA8D" w14:textId="220F43E0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10AC" w14:textId="7777777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566D159D" w14:textId="26927306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C72C22" w14:textId="1E36F149" w:rsidR="00113B98" w:rsidRPr="00371339" w:rsidRDefault="00113B98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Discharge home with ca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603CDE" w14:textId="26A0891D" w:rsidR="00113B98" w:rsidRPr="00371339" w:rsidRDefault="0082419C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 (11.0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4877" w14:textId="56E40071" w:rsidR="00113B98" w:rsidRPr="00371339" w:rsidRDefault="0082419C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3 (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8.6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BA167" w14:textId="49447F75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DF504A" w14:textId="7D276A45" w:rsidR="00113B98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8 (3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4F10" w14:textId="371AE186" w:rsidR="00113B98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9 (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9.9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6D2B" w14:textId="2AB36CC3" w:rsidR="00113B98" w:rsidRPr="00371339" w:rsidRDefault="003C63C7" w:rsidP="0089404F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4</w:t>
            </w:r>
          </w:p>
        </w:tc>
      </w:tr>
      <w:tr w:rsidR="0089404F" w:rsidRPr="00371339" w14:paraId="6E49C562" w14:textId="2A8FE91B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604604" w14:textId="10C2ED81" w:rsidR="00113B98" w:rsidRPr="00371339" w:rsidRDefault="00113B98" w:rsidP="0089404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Discharge home without ca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844FBF" w14:textId="3F43ADB4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8 (79.5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0C04" w14:textId="6397E1B3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8</w:t>
            </w:r>
            <w:r w:rsidR="0082419C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8.6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44C9FD" w14:textId="6A52BF14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B0B6A3" w14:textId="6C24C93B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68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(5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2F24" w14:textId="1B86B4A5" w:rsidR="00113B98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08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(5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8C85" w14:textId="77777777" w:rsidR="00113B98" w:rsidRPr="00371339" w:rsidRDefault="00113B98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  <w:tr w:rsidR="0089404F" w:rsidRPr="00371339" w14:paraId="5E5EA9B5" w14:textId="7391B0BE" w:rsidTr="00371339">
        <w:trPr>
          <w:gridAfter w:val="1"/>
          <w:wAfter w:w="236" w:type="dxa"/>
          <w:trHeight w:val="170"/>
        </w:trPr>
        <w:tc>
          <w:tcPr>
            <w:tcW w:w="34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A777F5" w14:textId="211E31E6" w:rsidR="003C63C7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hAnsi="Arial" w:cs="Arial"/>
                <w:bCs/>
                <w:sz w:val="16"/>
                <w:szCs w:val="16"/>
                <w:lang w:val="en-GB" w:eastAsia="nl-NL"/>
              </w:rPr>
              <w:t>Discharge to nursing hom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839A5" w14:textId="192834AF" w:rsidR="003C63C7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 (2.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F801" w14:textId="13A0C018" w:rsidR="003C63C7" w:rsidRPr="00371339" w:rsidRDefault="003C63C7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 (10.</w:t>
            </w:r>
            <w:r w:rsidR="00EA5420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CF9E6" w14:textId="6CBA0138" w:rsidR="003C63C7" w:rsidRPr="00371339" w:rsidRDefault="00E94466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1F1AC" w14:textId="3900A051" w:rsidR="003C63C7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7 (9.4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A814" w14:textId="12E88C94" w:rsidR="003C63C7" w:rsidRPr="00371339" w:rsidRDefault="00EA5420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1 (10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</w:t>
            </w: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4E8D" w14:textId="6E964992" w:rsidR="003C63C7" w:rsidRPr="00371339" w:rsidRDefault="00E94466" w:rsidP="0089404F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5</w:t>
            </w:r>
            <w:r w:rsidR="003C63C7" w:rsidRPr="00371339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</w:p>
        </w:tc>
      </w:tr>
      <w:tr w:rsidR="0089404F" w:rsidRPr="00371339" w14:paraId="51AEEE1B" w14:textId="397055DC" w:rsidTr="00371339">
        <w:trPr>
          <w:gridAfter w:val="1"/>
          <w:wAfter w:w="236" w:type="dxa"/>
          <w:trHeight w:val="172"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81B1F3" w14:textId="1E6D1BB3" w:rsidR="0089404F" w:rsidRPr="00371339" w:rsidRDefault="0089404F" w:rsidP="001A7F57">
            <w:pPr>
              <w:rPr>
                <w:rFonts w:ascii="Arial" w:eastAsia="Times New Roman" w:hAnsi="Arial" w:cs="Arial"/>
                <w:i/>
                <w:sz w:val="16"/>
                <w:szCs w:val="16"/>
                <w:lang w:val="en-GB" w:eastAsia="nl-NL"/>
              </w:rPr>
            </w:pPr>
          </w:p>
        </w:tc>
        <w:tc>
          <w:tcPr>
            <w:tcW w:w="69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A9C36" w14:textId="77777777" w:rsidR="0089404F" w:rsidRPr="00371339" w:rsidRDefault="0089404F" w:rsidP="001A7F57">
            <w:pP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</w:p>
        </w:tc>
      </w:tr>
    </w:tbl>
    <w:p w14:paraId="0BC831CE" w14:textId="1B6C82D4" w:rsidR="00026D83" w:rsidRPr="00371339" w:rsidRDefault="00026D83" w:rsidP="005B7435">
      <w:pPr>
        <w:rPr>
          <w:rFonts w:ascii="Arial" w:hAnsi="Arial" w:cs="Arial"/>
          <w:sz w:val="16"/>
          <w:szCs w:val="16"/>
          <w:lang w:val="en-GB"/>
        </w:rPr>
      </w:pPr>
    </w:p>
    <w:sectPr w:rsidR="00026D83" w:rsidRPr="00371339" w:rsidSect="009E22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4127"/>
    <w:rsid w:val="00026D83"/>
    <w:rsid w:val="000467CA"/>
    <w:rsid w:val="000E5BDC"/>
    <w:rsid w:val="00103BC1"/>
    <w:rsid w:val="00113B98"/>
    <w:rsid w:val="001228A1"/>
    <w:rsid w:val="00157781"/>
    <w:rsid w:val="00182D6A"/>
    <w:rsid w:val="001A7F57"/>
    <w:rsid w:val="00207459"/>
    <w:rsid w:val="002304FF"/>
    <w:rsid w:val="002512E3"/>
    <w:rsid w:val="00267872"/>
    <w:rsid w:val="00273E47"/>
    <w:rsid w:val="0029218C"/>
    <w:rsid w:val="00305E07"/>
    <w:rsid w:val="003115DD"/>
    <w:rsid w:val="00371339"/>
    <w:rsid w:val="00371EF9"/>
    <w:rsid w:val="00372DBD"/>
    <w:rsid w:val="003C0084"/>
    <w:rsid w:val="003C63C7"/>
    <w:rsid w:val="003D510A"/>
    <w:rsid w:val="003F030D"/>
    <w:rsid w:val="004342DF"/>
    <w:rsid w:val="00481407"/>
    <w:rsid w:val="00492D0C"/>
    <w:rsid w:val="004B6DE7"/>
    <w:rsid w:val="004F160A"/>
    <w:rsid w:val="005046E1"/>
    <w:rsid w:val="005251C1"/>
    <w:rsid w:val="00575735"/>
    <w:rsid w:val="00594E5F"/>
    <w:rsid w:val="005B7435"/>
    <w:rsid w:val="005D63BD"/>
    <w:rsid w:val="005F305B"/>
    <w:rsid w:val="00602DF4"/>
    <w:rsid w:val="00634C58"/>
    <w:rsid w:val="00651561"/>
    <w:rsid w:val="00655392"/>
    <w:rsid w:val="00676752"/>
    <w:rsid w:val="00695A99"/>
    <w:rsid w:val="006D355D"/>
    <w:rsid w:val="006E54B5"/>
    <w:rsid w:val="00731D51"/>
    <w:rsid w:val="0074109E"/>
    <w:rsid w:val="007524B6"/>
    <w:rsid w:val="00752B1F"/>
    <w:rsid w:val="007A4BE2"/>
    <w:rsid w:val="007E1A7B"/>
    <w:rsid w:val="007F4BD9"/>
    <w:rsid w:val="00814810"/>
    <w:rsid w:val="00821119"/>
    <w:rsid w:val="0082419C"/>
    <w:rsid w:val="00842021"/>
    <w:rsid w:val="00855DAB"/>
    <w:rsid w:val="0089404F"/>
    <w:rsid w:val="008B20A9"/>
    <w:rsid w:val="008E2C30"/>
    <w:rsid w:val="008F6160"/>
    <w:rsid w:val="00900CBE"/>
    <w:rsid w:val="00906E6D"/>
    <w:rsid w:val="00912B84"/>
    <w:rsid w:val="00913BD8"/>
    <w:rsid w:val="00917BB6"/>
    <w:rsid w:val="00926EE5"/>
    <w:rsid w:val="009805BF"/>
    <w:rsid w:val="009A3332"/>
    <w:rsid w:val="009E2253"/>
    <w:rsid w:val="009E2DEE"/>
    <w:rsid w:val="009E489F"/>
    <w:rsid w:val="009F47A3"/>
    <w:rsid w:val="00A06858"/>
    <w:rsid w:val="00A63937"/>
    <w:rsid w:val="00A702EB"/>
    <w:rsid w:val="00AA3D28"/>
    <w:rsid w:val="00AC442E"/>
    <w:rsid w:val="00AE0A68"/>
    <w:rsid w:val="00B15A17"/>
    <w:rsid w:val="00B413E4"/>
    <w:rsid w:val="00B413F8"/>
    <w:rsid w:val="00B4258D"/>
    <w:rsid w:val="00B77E31"/>
    <w:rsid w:val="00B838EA"/>
    <w:rsid w:val="00BB048D"/>
    <w:rsid w:val="00BB07A6"/>
    <w:rsid w:val="00BB245D"/>
    <w:rsid w:val="00BE111B"/>
    <w:rsid w:val="00BE14CE"/>
    <w:rsid w:val="00BE5E06"/>
    <w:rsid w:val="00BF5BC3"/>
    <w:rsid w:val="00C8198C"/>
    <w:rsid w:val="00CF56D5"/>
    <w:rsid w:val="00D52EF2"/>
    <w:rsid w:val="00D64A91"/>
    <w:rsid w:val="00D73BD0"/>
    <w:rsid w:val="00D74F9B"/>
    <w:rsid w:val="00D9184C"/>
    <w:rsid w:val="00DC3687"/>
    <w:rsid w:val="00DD45A0"/>
    <w:rsid w:val="00E04127"/>
    <w:rsid w:val="00E13A17"/>
    <w:rsid w:val="00E17DAB"/>
    <w:rsid w:val="00E94466"/>
    <w:rsid w:val="00E94FBA"/>
    <w:rsid w:val="00EA5420"/>
    <w:rsid w:val="00EB3291"/>
    <w:rsid w:val="00EC1D2E"/>
    <w:rsid w:val="00F240D7"/>
    <w:rsid w:val="00F35CD0"/>
    <w:rsid w:val="00F43070"/>
    <w:rsid w:val="00F546AD"/>
    <w:rsid w:val="00FA343D"/>
    <w:rsid w:val="00FC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CB531B"/>
  <w15:docId w15:val="{F80D35E7-71DE-A64A-8806-E94E091B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6DE7"/>
    <w:pPr>
      <w:spacing w:after="0" w:line="240" w:lineRule="auto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DE7"/>
    <w:rPr>
      <w:rFonts w:ascii="Times New Roman" w:hAnsi="Times New Roman" w:cs="Times New Roman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phia Ziekenhuis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k, mw. A. (ANIOS)</dc:creator>
  <cp:lastModifiedBy>Ties Janssen</cp:lastModifiedBy>
  <cp:revision>17</cp:revision>
  <cp:lastPrinted>2018-10-01T14:51:00Z</cp:lastPrinted>
  <dcterms:created xsi:type="dcterms:W3CDTF">2018-10-25T07:26:00Z</dcterms:created>
  <dcterms:modified xsi:type="dcterms:W3CDTF">2019-03-04T10:35:00Z</dcterms:modified>
</cp:coreProperties>
</file>